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PlainText"/>
              <w:spacing w:lineRule="auto" w:line="360"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("Uterine cervical dysplasia"[MeSH Terms] OR ("uterine"[All Fields] AND "cervical"[All Fields] AND "dysplasia"[All Fields]) OR "uterine cervical dysplasia"[All Fields] OR ("cervix"[All Fields] AND "dysplasia"[All Fields]) OR "cervix dysplasia"[All Fields]) OR ("cervical intraepithelial neoplasia"[MeSH Terms] OR ("cervical"[All Fields] AND "intraepithelial"[All Fields] AND "neoplasia"[All Fields]) OR "cervical intraepithelial neoplasia"[All Fields]) OR ("cervix uteri"[MeSH Terms] OR ("cervix"[All Fields] AND "uteri"[All Fields]) OR "cervix uteri"[All Fields]) OR ("uterine cervicitis"[MeSH Terms] OR ("uterine"[All Fields] AND "cervicitis"[All Fields]) OR "uterine cervicitis"[All Fields] OR "cervicitis"[All Fields]) OR ("uterine cervical neoplasms"[MeSH Terms] OR ("uterine"[All Fields] AND "cervical"[All Fields] AND "neoplasms"[All Fields]) OR "uterine cervical neoplasms"[All Fields] OR ("cervix"[All Fields] AND "carcinoma"[All Fields]) OR "cervix carcinoma"[All Fields]) OR (squamous[All Fields] AND intraepithelial[All Fields] AND lesion[All Fields]) OR ("uterine cervical neoplasms"[MeSH Terms] OR ("uterine"[All Fields] AND "cervical"[All Fields] AND "neoplasms"[All Fields]) OR "uterine cervical neoplasms"[All Fields]) OR (cervical[All Fields] AND lesions[All Fields]) OR (HPV[All Fields] OR (("humans"[MeSH Terms] OR "humans"[All Fields] OR "human"[All Fields]) AND ("papilloma"[MeSH Terms] OR "papilloma"[All Fields]) AND ("viruses"[MeSH Terms] OR "viruses"[All Fields] OR "virus"[All Fields])) OR (("humans"[MeSH Terms] OR "humans"[All Fields] OR "human"[All Fields]) AND ("papillomaviridae"[MeSH Terms] OR "papillomaviridae"[All Fields] OR "papillomavirus"[All Fields])))) </w:t>
            </w:r>
          </w:p>
          <w:p>
            <w:pPr>
              <w:pStyle w:val="PlainText"/>
              <w:spacing w:lineRule="auto" w:line="360"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D</w:t>
            </w:r>
          </w:p>
          <w:p>
            <w:pPr>
              <w:pStyle w:val="PlainText"/>
              <w:spacing w:lineRule="auto" w:line="360"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(("cryotherapy"[MeSH Terms] OR "cryotherapy"[All Fields]) OR ("cryosurgery"[MeSH Terms] OR "cryosurgery"[All Fields]) </w:t>
            </w:r>
          </w:p>
          <w:p>
            <w:pPr>
              <w:pStyle w:val="PlainText"/>
              <w:spacing w:lineRule="auto" w:line="360"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OR </w:t>
            </w:r>
          </w:p>
          <w:p>
            <w:pPr>
              <w:pStyle w:val="PlainText"/>
              <w:spacing w:lineRule="auto" w:line="360"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("uterine cervical neoplasms"[MeSH Terms] OR ("uterine"[All Fields] AND "cervical"[All Fields] AND "neoplasms"[All Fields]) OR "uterine cervical neoplasms"[All Fields] OR ("cervical"[All Fields] AND "cancer"[All Fields]) OR "cervical cancer"[All Fields]) AND pretreatment[All Fields]) OR (cervical[All Fields] AND precancer[All Fields] AND ("therapy"[Subheading] OR "therapy"[All Fields] OR "treatment"[All Fields] OR "therapeutics"[MeSH Terms] OR "therapeutics"[All Fields]))</w:t>
            </w:r>
          </w:p>
          <w:p>
            <w:pPr>
              <w:pStyle w:val="PlainText"/>
              <w:spacing w:lineRule="auto" w:line="360"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OR </w:t>
            </w:r>
          </w:p>
          <w:p>
            <w:pPr>
              <w:pStyle w:val="PlainText"/>
              <w:spacing w:lineRule="auto" w:line="360"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LLETZ[All Fields] OR (large[All Fields] AND loop[All Fields] AND excision[All Fields] AND transformation[All Fields] AND zone[All Fields]) OR LEEP[All Fields] OR (Loop[All Fields] AND Electrosurgical[All Fields] AND Excisional[All Fields] AND ("methods"[MeSH Terms] OR "methods"[All Fields] OR "procedure"[All Fields]))) </w:t>
            </w:r>
          </w:p>
          <w:p>
            <w:pPr>
              <w:pStyle w:val="PlainText"/>
              <w:spacing w:lineRule="auto" w:line="360"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ND </w:t>
            </w:r>
          </w:p>
          <w:p>
            <w:pPr>
              <w:pStyle w:val="PlainText"/>
              <w:spacing w:lineRule="auto" w:line="360" w:before="60" w:after="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("Afghanistan OR [other low income or middle income countries by name]))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296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6T17:33:00Z</dcterms:created>
  <dc:creator>EChamot</dc:creator>
  <dc:description/>
  <cp:keywords/>
  <dc:language>en-US</dc:language>
  <cp:lastModifiedBy>EChamot</cp:lastModifiedBy>
  <dcterms:modified xsi:type="dcterms:W3CDTF">2010-02-26T17:33:00Z</dcterms:modified>
  <cp:revision>2</cp:revision>
  <dc:subject/>
  <dc:title>Table 1</dc:title>
</cp:coreProperties>
</file>